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20" w:type="dxa"/>
        <w:tblInd w:w="108" w:type="dxa"/>
        <w:tblLook w:val="04A0" w:firstRow="1" w:lastRow="0" w:firstColumn="1" w:lastColumn="0" w:noHBand="0" w:noVBand="1"/>
      </w:tblPr>
      <w:tblGrid>
        <w:gridCol w:w="411"/>
        <w:gridCol w:w="670"/>
        <w:gridCol w:w="652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</w:tblGrid>
      <w:tr w:rsidR="002E283B" w:rsidRPr="002E283B" w14:paraId="46DB1E5F" w14:textId="77777777" w:rsidTr="002E283B">
        <w:trPr>
          <w:trHeight w:val="288"/>
        </w:trPr>
        <w:tc>
          <w:tcPr>
            <w:tcW w:w="99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1A7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it speed (stroke)</w:t>
            </w:r>
          </w:p>
        </w:tc>
      </w:tr>
      <w:tr w:rsidR="002E283B" w:rsidRPr="002E283B" w14:paraId="131D695A" w14:textId="77777777" w:rsidTr="002E283B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05DD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E9F1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5A9A8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A431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D620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6DD7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A20A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F37006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E283B" w:rsidRPr="002E283B" w14:paraId="04EBA18D" w14:textId="77777777" w:rsidTr="002E283B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F6CFF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56187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B71A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ait spee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3E5F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912F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93AF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F8CAA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38B8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DE8C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90A5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7E8DD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14299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8CD12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FFD8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E581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67D2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</w:tr>
      <w:tr w:rsidR="002E283B" w:rsidRPr="002E283B" w14:paraId="0C675A12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A15F09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C7BAA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ait spe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5179F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C0704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9FA66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BEFAF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E5E6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931C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A738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F6DD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6464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A2AB7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99E63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2216A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C383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94B81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2E283B" w:rsidRPr="002E283B" w14:paraId="0026F756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F726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498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903425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D15DBE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AA1F8E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2D64A1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1E48F6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85EF7E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E583DD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A4854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3EE749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DFCA2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FF4A3D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73E0D7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296E44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00FB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2</w:t>
            </w:r>
          </w:p>
        </w:tc>
      </w:tr>
      <w:tr w:rsidR="002E283B" w:rsidRPr="002E283B" w14:paraId="295BF304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EB3F48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E7B15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B8ADBA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918697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893842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E41984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57C641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017AC7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73FB48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1FDAFC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C4E48F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252822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258CCA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3AF96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2347FA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121FD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2</w:t>
            </w:r>
          </w:p>
        </w:tc>
      </w:tr>
      <w:tr w:rsidR="002E283B" w:rsidRPr="002E283B" w14:paraId="18CB86A9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86A29D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949C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07B5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776F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CBA5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4EA1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4D8A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7A7C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B55F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E40E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B77D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0475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ED51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0A09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D187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0911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:rsidR="002E283B" w:rsidRPr="002E283B" w14:paraId="4265BE42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F9D0A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C710B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3D8A86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9C1372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46ECFB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A24019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25EC53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8C0BF6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57A8B0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934A4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3A4E4B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7E7DA3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4AB224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44E133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245267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E251B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6</w:t>
            </w:r>
          </w:p>
        </w:tc>
      </w:tr>
      <w:tr w:rsidR="002E283B" w:rsidRPr="002E283B" w14:paraId="17CA227E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40CF94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8464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C5D89C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B7C868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341584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CE3C1C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88ECFE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9CAE08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71589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040D6B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27912F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9D9D0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40E296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E58441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B390C1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25B6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7</w:t>
            </w:r>
          </w:p>
        </w:tc>
      </w:tr>
      <w:tr w:rsidR="002E283B" w:rsidRPr="002E283B" w14:paraId="60876831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99F099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AFF99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7182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368B9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5667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88917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1387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208DA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6A6F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F47A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C1B1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9451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D1CA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A06E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B879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27738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4</w:t>
            </w:r>
          </w:p>
        </w:tc>
      </w:tr>
      <w:tr w:rsidR="002E283B" w:rsidRPr="002E283B" w14:paraId="021D7B7C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B5067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5642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B9F5DF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BE3CE7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D74F5B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B0232D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E6503A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44AC5B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38FA3F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8932F0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180CF2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597E54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F44CEE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DC17D0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2E5857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D70C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2E283B" w:rsidRPr="002E283B" w14:paraId="5E224A2F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17060F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50484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8F128E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6BA00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8BF7F3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57F460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EAE627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3046CF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BD4EB4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25257A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BF8CA1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26D2E2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19002D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CCA54F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92B480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77E1E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4</w:t>
            </w:r>
          </w:p>
        </w:tc>
      </w:tr>
      <w:tr w:rsidR="002E283B" w:rsidRPr="002E283B" w14:paraId="16ABC2FE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84E329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B7FE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76D6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C0A9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003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7B5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8F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5C9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9B77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640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D7C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A1F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2160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612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5DF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3EB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2E283B" w:rsidRPr="002E283B" w14:paraId="5EE14616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6457F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8FD32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2A48E5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DF6175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4E96B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9D1990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8E7C60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EA5E93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DF1C7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F7C09D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4918EB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F1DAD2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0883F2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5ECA04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1CD921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6A80F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</w:tr>
      <w:tr w:rsidR="002E283B" w:rsidRPr="002E283B" w14:paraId="3CEF05AD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4A9E1A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F25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3208B2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28689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E576C7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AE807D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2808B7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872D9A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913ABF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2B8D83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84C1D9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B17C84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A6B32E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D8BF6C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D86C84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DDDB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</w:tr>
      <w:tr w:rsidR="002E283B" w:rsidRPr="002E283B" w14:paraId="38A8BA40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B99C09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A3C51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CD93B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A8DDC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51C0E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638B5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E5150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6526A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89B9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297965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707F9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DBD63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B4E5D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E1A93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2498F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0CFF3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3</w:t>
            </w:r>
          </w:p>
        </w:tc>
      </w:tr>
      <w:tr w:rsidR="002E283B" w:rsidRPr="002E283B" w14:paraId="6C0D8F86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E0317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5B0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5F4E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2430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3157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BB54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7057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A87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51DE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87EE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9644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88AA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CDFF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A08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C139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9598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7D81C3D2" w14:textId="7B1AFB88" w:rsidR="00902C02" w:rsidRPr="009E3BBF" w:rsidRDefault="000E4441">
      <w:pPr>
        <w:rPr>
          <w:rFonts w:ascii="Arial" w:hAnsi="Arial" w:cs="Arial"/>
        </w:rPr>
      </w:pPr>
      <w:r w:rsidRPr="009E3BBF">
        <w:rPr>
          <w:rFonts w:ascii="Arial" w:hAnsi="Arial" w:cs="Arial"/>
        </w:rPr>
        <w:t xml:space="preserve">P/M-P: Paretic/Matched-Paretic, Symm: Symmetry, </w:t>
      </w:r>
      <w:proofErr w:type="gramStart"/>
      <w:r w:rsidRPr="009E3BBF">
        <w:rPr>
          <w:rFonts w:ascii="Arial" w:hAnsi="Arial" w:cs="Arial"/>
        </w:rPr>
        <w:t>Mean</w:t>
      </w:r>
      <w:proofErr w:type="gramEnd"/>
      <w:r w:rsidRPr="009E3BBF">
        <w:rPr>
          <w:rFonts w:ascii="Arial" w:hAnsi="Arial" w:cs="Arial"/>
        </w:rPr>
        <w:t>: Mean of Sides</w:t>
      </w:r>
    </w:p>
    <w:p w14:paraId="60B0667F" w14:textId="77777777" w:rsidR="000E4441" w:rsidRDefault="000E4441">
      <w:r>
        <w:br w:type="column"/>
      </w:r>
    </w:p>
    <w:tbl>
      <w:tblPr>
        <w:tblW w:w="9920" w:type="dxa"/>
        <w:tblInd w:w="108" w:type="dxa"/>
        <w:tblLook w:val="04A0" w:firstRow="1" w:lastRow="0" w:firstColumn="1" w:lastColumn="0" w:noHBand="0" w:noVBand="1"/>
      </w:tblPr>
      <w:tblGrid>
        <w:gridCol w:w="411"/>
        <w:gridCol w:w="670"/>
        <w:gridCol w:w="652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</w:tblGrid>
      <w:tr w:rsidR="002E283B" w:rsidRPr="002E283B" w14:paraId="44930D7D" w14:textId="77777777" w:rsidTr="002E283B">
        <w:trPr>
          <w:trHeight w:val="288"/>
        </w:trPr>
        <w:tc>
          <w:tcPr>
            <w:tcW w:w="99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BCA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it speed (entire cohort)</w:t>
            </w:r>
          </w:p>
        </w:tc>
      </w:tr>
      <w:tr w:rsidR="002E283B" w:rsidRPr="002E283B" w14:paraId="4C099355" w14:textId="77777777" w:rsidTr="002E283B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3E70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3A36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EF632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7A81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76E1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740F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54BE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1DD1E2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E283B" w:rsidRPr="002E283B" w14:paraId="25EDCDFA" w14:textId="77777777" w:rsidTr="002E283B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6019E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8C6CB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CF1CA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ait spee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8B3AB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59391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F08F7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BD573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8E58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1942A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E003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FC17A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32B8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49515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C2C0D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CB51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C546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</w:tr>
      <w:tr w:rsidR="002E283B" w:rsidRPr="002E283B" w14:paraId="534865DE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03C743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002E3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ait spe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F96B1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8D2D6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404D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0B658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2E4A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4BAB9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03C66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DE6C5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EF8ED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4889E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03A8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29A1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F76D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901A2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8</w:t>
            </w:r>
          </w:p>
        </w:tc>
      </w:tr>
      <w:tr w:rsidR="002E283B" w:rsidRPr="002E283B" w14:paraId="0B6A4DAD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78E0B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1E2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B64E1D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839FFA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4127DC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46FB3F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C5752C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D0EC26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A43DE4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8B317D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9A783D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A79304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63F2DC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0CCE8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01031E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6223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3</w:t>
            </w:r>
          </w:p>
        </w:tc>
      </w:tr>
      <w:tr w:rsidR="002E283B" w:rsidRPr="002E283B" w14:paraId="64F8B567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32AF35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78311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CFEFE1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D678D6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8A9883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ADB2B8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5219E7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5C89BD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C0F367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EA91E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913CCF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7AA6D3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02D39F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2148D4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97D5FA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CC12C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2E283B" w:rsidRPr="002E283B" w14:paraId="1232D34D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542635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A87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99DE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BDA8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B093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D68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3A24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6572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9BA8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5743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8D53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7D03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C45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0A5A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F295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2DC1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07EF95B2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E0DC2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69CFC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155E84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7BDC35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5FBB3A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426E4D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326765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5966D6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6EED53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375801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DBE8F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28D2EC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D47868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C005F1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54C561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9053E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</w:tr>
      <w:tr w:rsidR="002E283B" w:rsidRPr="002E283B" w14:paraId="736ED610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4E79CD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606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4B6FCD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B0F2D6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04EC6E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932568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B2D559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53AAEE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754640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B8E3C6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AB02FE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42BA8A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9F318A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E05281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6E0C6E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AD0F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0</w:t>
            </w:r>
          </w:p>
        </w:tc>
      </w:tr>
      <w:tr w:rsidR="002E283B" w:rsidRPr="002E283B" w14:paraId="7F416FB5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171134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FBFF9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8F58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404CA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C9923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BF36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B53D3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B14F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5F3BD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77C3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B57D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565C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3E13B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6B1C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5E69B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0A96A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7471422F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676F1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797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A6D0DC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4B701E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BD00C7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77B61D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3652D7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B8D856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F434DC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40ACBB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D35125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80CEFD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35AD8D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F3D64A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14A5B1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4684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8</w:t>
            </w:r>
          </w:p>
        </w:tc>
      </w:tr>
      <w:tr w:rsidR="002E283B" w:rsidRPr="002E283B" w14:paraId="00DD5364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04EF79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63CC1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F99BE6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82BA2F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D185E5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AE8CDD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02D392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1F544D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95D9E4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78DE4E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9936D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7D5E9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46091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7AFA13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7C91B6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2CA5B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0DC85860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D4DFDF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3ED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162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125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FA3C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A86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EC8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616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1212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1860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582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52D4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D7E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8E3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84FD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ACB5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1287E667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F3071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6390E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5BB242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7666FB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FD7A16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E56FC6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A1DC00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25D9B3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C19A8B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F6A2C6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7354C0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2B334C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FFCE75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444237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512614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2BC09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2E283B" w:rsidRPr="002E283B" w14:paraId="263842B8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9EC1FB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4756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797D0C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6301D4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EE1251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E58781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304B01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5E3A3F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91522A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ADE387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A289C4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300E7A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4C3B58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318D1C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A351DF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BF9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2E283B" w:rsidRPr="002E283B" w14:paraId="7CF453E6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6440C5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159A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DC129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C26E6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12DBD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894A5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F6712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60CFA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0BCAC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6F379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B3AF8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60F58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B90E9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70C38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0A706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880A0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2E283B" w:rsidRPr="002E283B" w14:paraId="11A5177A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439DB5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60C0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882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6EC7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9821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1954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8E9E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35C8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2683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3C0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E7CC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671F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E815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5EA4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9C52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DC39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1481ACFC" w14:textId="39E3408B" w:rsidR="000E4441" w:rsidRDefault="009E3BBF">
      <w:r w:rsidRPr="009E3BBF">
        <w:rPr>
          <w:rFonts w:ascii="Arial" w:hAnsi="Arial" w:cs="Arial"/>
        </w:rPr>
        <w:t xml:space="preserve">P/M-P: Paretic/Matched-Paretic, Symm: Symmetry, </w:t>
      </w:r>
      <w:proofErr w:type="gramStart"/>
      <w:r w:rsidRPr="009E3BBF">
        <w:rPr>
          <w:rFonts w:ascii="Arial" w:hAnsi="Arial" w:cs="Arial"/>
        </w:rPr>
        <w:t>Mean</w:t>
      </w:r>
      <w:proofErr w:type="gramEnd"/>
      <w:r w:rsidRPr="009E3BBF">
        <w:rPr>
          <w:rFonts w:ascii="Arial" w:hAnsi="Arial" w:cs="Arial"/>
        </w:rPr>
        <w:t>: Mean of Sides</w:t>
      </w:r>
    </w:p>
    <w:p w14:paraId="49F93737" w14:textId="77777777" w:rsidR="009E3BBF" w:rsidRDefault="000E4441">
      <w:r>
        <w:br w:type="column"/>
      </w:r>
    </w:p>
    <w:tbl>
      <w:tblPr>
        <w:tblW w:w="9920" w:type="dxa"/>
        <w:tblInd w:w="108" w:type="dxa"/>
        <w:tblLook w:val="04A0" w:firstRow="1" w:lastRow="0" w:firstColumn="1" w:lastColumn="0" w:noHBand="0" w:noVBand="1"/>
      </w:tblPr>
      <w:tblGrid>
        <w:gridCol w:w="411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</w:tblGrid>
      <w:tr w:rsidR="002E283B" w:rsidRPr="002E283B" w14:paraId="50BBC69C" w14:textId="77777777" w:rsidTr="002E283B">
        <w:trPr>
          <w:trHeight w:val="288"/>
        </w:trPr>
        <w:tc>
          <w:tcPr>
            <w:tcW w:w="99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F1B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G (stroke)</w:t>
            </w:r>
          </w:p>
        </w:tc>
      </w:tr>
      <w:tr w:rsidR="002E283B" w:rsidRPr="002E283B" w14:paraId="2BACAF86" w14:textId="77777777" w:rsidTr="002E283B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3E8A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153E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EAE96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C79C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86D2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F80C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C1A7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9F848B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E283B" w:rsidRPr="002E283B" w14:paraId="3356EFCE" w14:textId="77777777" w:rsidTr="002E283B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67828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C4D28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8BAF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TUG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981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7662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6DDD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F8EAE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5968E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B3C5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6B33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75339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4A25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9D62F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EA793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392AF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131F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</w:tr>
      <w:tr w:rsidR="002E283B" w:rsidRPr="002E283B" w14:paraId="0306E382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3A7D37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E2767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TU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E81BC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FA6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093B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FDF3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35E5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6A77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2553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D186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3DB19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37C2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4D91E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E3CA5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D69A5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EBC59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4</w:t>
            </w:r>
          </w:p>
        </w:tc>
      </w:tr>
      <w:tr w:rsidR="002E283B" w:rsidRPr="002E283B" w14:paraId="08D5E895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529C9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0B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CCC2B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FAF57A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4C35C1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5AFD84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60A2A4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F0424D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D05C6B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1A50AF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3A246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384D79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A50614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8B09FF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AF5589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36EF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2</w:t>
            </w:r>
          </w:p>
        </w:tc>
      </w:tr>
      <w:tr w:rsidR="002E283B" w:rsidRPr="002E283B" w14:paraId="7EEA962D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485B99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EEAA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207AB1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B3B021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1CB444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E074C8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90FD71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FBB9DD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BA23C8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9FA076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7FBB38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E23B84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B6090D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2A28D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1100E0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F82D3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2</w:t>
            </w:r>
          </w:p>
        </w:tc>
      </w:tr>
      <w:tr w:rsidR="002E283B" w:rsidRPr="002E283B" w14:paraId="7A255A00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903356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2EC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6500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9096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AFE8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249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A98E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8E2A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B3F5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9A1F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6F41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E15B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378F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3E4F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36D6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8356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:rsidR="002E283B" w:rsidRPr="002E283B" w14:paraId="4A75EA4D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FAAAF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7C734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D5E7C0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CC9C6E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3DF7C8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FB847B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BA5068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4F9812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2DD847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72FE9B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426614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F6DEEE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772EA2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E8E035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923999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C8266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6</w:t>
            </w:r>
          </w:p>
        </w:tc>
      </w:tr>
      <w:tr w:rsidR="002E283B" w:rsidRPr="002E283B" w14:paraId="37F07739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AA5E3F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E5B4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531463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E60143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6F3253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8E891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D1029F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0267E3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FC5A2A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BFDDF3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5695F8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682A55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D0EF39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1A2FB8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497916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1FAD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7</w:t>
            </w:r>
          </w:p>
        </w:tc>
      </w:tr>
      <w:tr w:rsidR="002E283B" w:rsidRPr="002E283B" w14:paraId="61BFC5A8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1AA83D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B5008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E2291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5010D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37AC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ACAC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316ED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5D2F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2B73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E87B7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D5F06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748DA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A877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BFDF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AA610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59AFF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4</w:t>
            </w:r>
          </w:p>
        </w:tc>
      </w:tr>
      <w:tr w:rsidR="002E283B" w:rsidRPr="002E283B" w14:paraId="75B4A053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0EA9B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38E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440DFF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7DBFB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D441E7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950F01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11701F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AB40EC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8A7567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6ACBDD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BFCAEB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7C662E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0CC8D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25215E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21FFF9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DEDB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2E283B" w:rsidRPr="002E283B" w14:paraId="4426DBC6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778844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B352C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37B470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B5FB95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2573A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7660AB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0B6435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B42E67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090D02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E8E4F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486C16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0B57AF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D3BD9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C1CC00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5FF0E4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D395C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4</w:t>
            </w:r>
          </w:p>
        </w:tc>
      </w:tr>
      <w:tr w:rsidR="002E283B" w:rsidRPr="002E283B" w14:paraId="16386C25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CA0FE7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C3A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69A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82E4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D7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DE7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3557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C49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B37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85F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353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3D3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6B7C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168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F1C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56CB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2E283B" w:rsidRPr="002E283B" w14:paraId="35D35EF3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997BB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2CF99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C711B2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A2CAC6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EDF769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DD634A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DAFFAA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32F09C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E969A2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2A42D2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F65D68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0E33E2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8D41A7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C08E95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CED078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673B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</w:tr>
      <w:tr w:rsidR="002E283B" w:rsidRPr="002E283B" w14:paraId="30A6F36A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EE4DCC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B437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BC7A9C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5C8518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0ED01B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F67702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E460AC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018CEE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2C781B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AC8099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725DED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2E1F1D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1076687" w14:textId="6AE50D62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3F4FCF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8998B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E7DA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</w:tr>
      <w:tr w:rsidR="002E283B" w:rsidRPr="002E283B" w14:paraId="29BB1629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D5067F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66F99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81422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D3FCE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9B0EB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90CE5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4982A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2520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69EDD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D51B4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836C8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E7175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772318" w14:textId="0CE23A6C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8A3C4A" w14:textId="24930AB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37C4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7229D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3</w:t>
            </w:r>
          </w:p>
        </w:tc>
      </w:tr>
      <w:tr w:rsidR="002E283B" w:rsidRPr="002E283B" w14:paraId="5DB43212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4DF791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F32E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03E0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86D4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53BB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0F68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DABF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A512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7669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83FD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52A4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337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1A6A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29FD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AF92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47B2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0E83A9CB" w14:textId="5E2FF753" w:rsidR="000E4441" w:rsidRDefault="009E3BBF">
      <w:r w:rsidRPr="009E3BBF">
        <w:rPr>
          <w:rFonts w:ascii="Arial" w:hAnsi="Arial" w:cs="Arial"/>
        </w:rPr>
        <w:t xml:space="preserve">P/M-P: Paretic/Matched-Paretic, Symm: Symmetry, </w:t>
      </w:r>
      <w:proofErr w:type="gramStart"/>
      <w:r w:rsidRPr="009E3BBF">
        <w:rPr>
          <w:rFonts w:ascii="Arial" w:hAnsi="Arial" w:cs="Arial"/>
        </w:rPr>
        <w:t>Mean</w:t>
      </w:r>
      <w:proofErr w:type="gramEnd"/>
      <w:r w:rsidRPr="009E3BBF">
        <w:rPr>
          <w:rFonts w:ascii="Arial" w:hAnsi="Arial" w:cs="Arial"/>
        </w:rPr>
        <w:t>: Mean of Sides</w:t>
      </w:r>
    </w:p>
    <w:p w14:paraId="79567A0A" w14:textId="5116566D" w:rsidR="000E4441" w:rsidRDefault="000E4441"/>
    <w:p w14:paraId="2AB2C780" w14:textId="77777777" w:rsidR="000E4441" w:rsidRDefault="000E4441">
      <w:r>
        <w:br w:type="column"/>
      </w:r>
    </w:p>
    <w:tbl>
      <w:tblPr>
        <w:tblW w:w="9920" w:type="dxa"/>
        <w:tblInd w:w="108" w:type="dxa"/>
        <w:tblLook w:val="04A0" w:firstRow="1" w:lastRow="0" w:firstColumn="1" w:lastColumn="0" w:noHBand="0" w:noVBand="1"/>
      </w:tblPr>
      <w:tblGrid>
        <w:gridCol w:w="411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</w:tblGrid>
      <w:tr w:rsidR="002E283B" w:rsidRPr="002E283B" w14:paraId="1F43C3C8" w14:textId="77777777" w:rsidTr="002E283B">
        <w:trPr>
          <w:trHeight w:val="288"/>
        </w:trPr>
        <w:tc>
          <w:tcPr>
            <w:tcW w:w="99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7B1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G (entire cohort)</w:t>
            </w:r>
          </w:p>
        </w:tc>
      </w:tr>
      <w:tr w:rsidR="002E283B" w:rsidRPr="002E283B" w14:paraId="06825911" w14:textId="77777777" w:rsidTr="002E283B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84A2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FE6F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3E262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09F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CDED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D8D9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E79A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EE06A9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E283B" w:rsidRPr="002E283B" w14:paraId="5B85C109" w14:textId="77777777" w:rsidTr="002E283B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9F8238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37C27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CECDE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TUG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BD890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3FC7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A366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9550A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3E4A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8515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45023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72FE1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B0A8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FCA2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9A8C8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E4C3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EE22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</w:tr>
      <w:tr w:rsidR="002E283B" w:rsidRPr="002E283B" w14:paraId="27ED2D8D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4B6730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C26C0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TU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6852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02A9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F17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FA2E1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C7CA8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270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803FC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1B14C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8D0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8911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3FC2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AD05E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7A5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21A61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2E283B" w:rsidRPr="002E283B" w14:paraId="1D9F0F93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F93D5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C2A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F40089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695727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E55770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FC4370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58038E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313A74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405DCF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FFB893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FCCACE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A11AED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36CA22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9949EC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59C53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C427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3</w:t>
            </w:r>
          </w:p>
        </w:tc>
      </w:tr>
      <w:tr w:rsidR="002E283B" w:rsidRPr="002E283B" w14:paraId="173BC4A9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25384A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ED707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FFF2E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BA4550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A5FB01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3F28AC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AC24E1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B3A3D0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444986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69867B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FD084D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D851B6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67801A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4E50E7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2696D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8F730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2E283B" w:rsidRPr="002E283B" w14:paraId="7E0FF1BC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F442F6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C0B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3154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52F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FC7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6D37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C8B3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5EC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5F3C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5087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2461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70B2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40FF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467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514F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3116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078897F5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B9BE8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CECCA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C8E28C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4BFAC7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8483E5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68BE1F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F68F5E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8AEA73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F51AC0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B41EB4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AEBCEF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370DC1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BB719F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A6C15D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F8F7FC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269E0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</w:tr>
      <w:tr w:rsidR="002E283B" w:rsidRPr="002E283B" w14:paraId="6AFC76C6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3A54C4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B6F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4C24B2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CC9985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CE7246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A6BECC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967E0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12C618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EA7315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F1BDB2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AB2274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F99A1A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3DBCC8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243165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2BBD3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B356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0</w:t>
            </w:r>
          </w:p>
        </w:tc>
      </w:tr>
      <w:tr w:rsidR="002E283B" w:rsidRPr="002E283B" w14:paraId="7F4CFF56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657945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EA494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09C9F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96B44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F82E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CBF3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073C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6681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15240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43EA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3FD7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0F50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7F81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45F9C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B21C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9B9FC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0A353122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EC7DF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C3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9CB487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6A858B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35F7F7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1AA4AD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D067DB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D128EC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BFB6CD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78A343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C01F4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21B24F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666D6E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25013D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51625D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6004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8</w:t>
            </w:r>
          </w:p>
        </w:tc>
      </w:tr>
      <w:tr w:rsidR="002E283B" w:rsidRPr="002E283B" w14:paraId="239A5057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AAA591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9E78B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08960B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1511A4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F6A446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ACDF94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AE01F6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321CF1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3129E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C4F5D2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BB5FDC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FD4CBB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19866B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EA9C4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1DDFE1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6AADC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4CACD33A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08DC5D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D5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D753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4E1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FA2E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92EC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3ED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CD4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15B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3AC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104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1C0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4D3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DAB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66E6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59B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6322A260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3026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457CD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3D34C5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C23EE8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982C43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8ADCED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EE4E0C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D8F0D0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3F29E6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DB2BFD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D7745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3BF510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D94400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B6A09A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E00A70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14984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2E283B" w:rsidRPr="002E283B" w14:paraId="45D2C4A9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BC1AC3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752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0AAD3A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486902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953E90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31F7D5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A19787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E2EFD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BB9CE7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2329F9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B21676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B89BF4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E7CCCBB" w14:textId="36A5342C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4C7010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17EE38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C5DA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2E283B" w:rsidRPr="002E283B" w14:paraId="09BFCC40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CF692D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02BEC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5D096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53E374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DB01F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2E67D7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F678B3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542F5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A91A8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6CC6C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11ACC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1D75B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3A45F3" w14:textId="1A08198A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9A4BE6" w14:textId="725854A5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5EA17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65A6E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2E283B" w:rsidRPr="002E283B" w14:paraId="3DEB7328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0B63CE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0A44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B652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555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7332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275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FEA6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FA8A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64D4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FC6F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06BF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A96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5602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7427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D97D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6C6F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743930E9" w14:textId="71301B64" w:rsidR="000E4441" w:rsidRDefault="009E3BBF">
      <w:r w:rsidRPr="009E3BBF">
        <w:rPr>
          <w:rFonts w:ascii="Arial" w:hAnsi="Arial" w:cs="Arial"/>
        </w:rPr>
        <w:t xml:space="preserve">P/M-P: Paretic/Matched-Paretic, Symm: Symmetry, </w:t>
      </w:r>
      <w:proofErr w:type="gramStart"/>
      <w:r w:rsidRPr="009E3BBF">
        <w:rPr>
          <w:rFonts w:ascii="Arial" w:hAnsi="Arial" w:cs="Arial"/>
        </w:rPr>
        <w:t>Mean</w:t>
      </w:r>
      <w:proofErr w:type="gramEnd"/>
      <w:r w:rsidRPr="009E3BBF">
        <w:rPr>
          <w:rFonts w:ascii="Arial" w:hAnsi="Arial" w:cs="Arial"/>
        </w:rPr>
        <w:t>: Mean of Sides</w:t>
      </w:r>
    </w:p>
    <w:p w14:paraId="67B93FEA" w14:textId="77777777" w:rsidR="000E4441" w:rsidRDefault="000E4441">
      <w:r>
        <w:br w:type="column"/>
      </w:r>
    </w:p>
    <w:tbl>
      <w:tblPr>
        <w:tblW w:w="9920" w:type="dxa"/>
        <w:tblInd w:w="108" w:type="dxa"/>
        <w:tblLook w:val="04A0" w:firstRow="1" w:lastRow="0" w:firstColumn="1" w:lastColumn="0" w:noHBand="0" w:noVBand="1"/>
      </w:tblPr>
      <w:tblGrid>
        <w:gridCol w:w="411"/>
        <w:gridCol w:w="688"/>
        <w:gridCol w:w="688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</w:tblGrid>
      <w:tr w:rsidR="002E283B" w:rsidRPr="002E283B" w14:paraId="4148A0D1" w14:textId="77777777" w:rsidTr="002E283B">
        <w:trPr>
          <w:trHeight w:val="288"/>
        </w:trPr>
        <w:tc>
          <w:tcPr>
            <w:tcW w:w="99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5C1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WT (stroke)</w:t>
            </w:r>
          </w:p>
        </w:tc>
      </w:tr>
      <w:tr w:rsidR="002E283B" w:rsidRPr="002E283B" w14:paraId="39C2C0C3" w14:textId="77777777" w:rsidTr="002E283B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5030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083F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42551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8526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DA87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574F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3F78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5ABAF3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E283B" w:rsidRPr="002E283B" w14:paraId="3EB6FDE4" w14:textId="77777777" w:rsidTr="002E283B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9D36D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0ED98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7906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6MWT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3B6B0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85BA7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E653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E5C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832A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CC7E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EA7F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E728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D00C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F4D58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B044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985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A7C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</w:tr>
      <w:tr w:rsidR="002E283B" w:rsidRPr="002E283B" w14:paraId="7453769D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36E85A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7C73F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6MW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A08E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4398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0691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D01F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60E2F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F07BE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CDC9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1336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E678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A6E08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00EBF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68664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8709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73E6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</w:tr>
      <w:tr w:rsidR="002E283B" w:rsidRPr="002E283B" w14:paraId="3FC2CA91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FA4C7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31A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BA428F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3C42AA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7A6095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7C1F87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765081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9F3B8D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607C8B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3AB9A1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943A2D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2CA482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53ECF4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5A342E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34A0C1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E40A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2</w:t>
            </w:r>
          </w:p>
        </w:tc>
      </w:tr>
      <w:tr w:rsidR="002E283B" w:rsidRPr="002E283B" w14:paraId="006190A3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E1E13D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8A9C5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29D159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F51329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90EBFA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5DBE3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FC10F2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C6EB61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E4D4EC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6D4E7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0BE98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AE50CF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03082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0140F9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CA6A43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F5B65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2</w:t>
            </w:r>
          </w:p>
        </w:tc>
      </w:tr>
      <w:tr w:rsidR="002E283B" w:rsidRPr="002E283B" w14:paraId="053E841A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F66CF2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E4E7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414B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AF41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2E0C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55A7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CD8A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072C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1378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B34A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F5D4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9731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1D39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FEA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CC05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C344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4</w:t>
            </w:r>
          </w:p>
        </w:tc>
      </w:tr>
      <w:tr w:rsidR="002E283B" w:rsidRPr="002E283B" w14:paraId="46611B94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5E9A0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4814C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A51D10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FCD2FB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DAB88F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8B1781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B59E6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2E5C64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3F59B7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05A0B1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968F3B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A5A4BF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521C53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B985B9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EFEDD6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8012E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6</w:t>
            </w:r>
          </w:p>
        </w:tc>
      </w:tr>
      <w:tr w:rsidR="002E283B" w:rsidRPr="002E283B" w14:paraId="5BD06107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6BCE71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781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E9A657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4345E8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81B2D0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59AF9B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56A1C8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2D5FC8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644ABF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38516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3BE8BB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003C92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C496C0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7C2610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710EF2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3B26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7</w:t>
            </w:r>
          </w:p>
        </w:tc>
      </w:tr>
      <w:tr w:rsidR="002E283B" w:rsidRPr="002E283B" w14:paraId="0586D1C5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271F2F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E43F8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584F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A9F12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95830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10BF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C5145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A93E9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D2240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D1B3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95AA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A6A9E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D1E85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AA2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232C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21DF7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4</w:t>
            </w:r>
          </w:p>
        </w:tc>
      </w:tr>
      <w:tr w:rsidR="002E283B" w:rsidRPr="002E283B" w14:paraId="6CE1968E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2A178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9EC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CDB4BB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3F4CA7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108951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14C8D5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0D7115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5C1A63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112D49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A717BD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EA7E32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9C2546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F2C588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34CB82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140FE0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EB20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2E283B" w:rsidRPr="002E283B" w14:paraId="47D6E2C2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59ACC4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45935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431B2D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1A7AEB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8E6619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939F5A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F91084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9F7E0D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57874E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929F75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A01D51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359889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CD9AE2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5FB932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F48BF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D4EEB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4</w:t>
            </w:r>
          </w:p>
        </w:tc>
      </w:tr>
      <w:tr w:rsidR="002E283B" w:rsidRPr="002E283B" w14:paraId="0255E740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C6051F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F252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1B13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9FF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97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D1B7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473D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A21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6C4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C4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33E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2F82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7358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66F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3F3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9246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7</w:t>
            </w:r>
          </w:p>
        </w:tc>
      </w:tr>
      <w:tr w:rsidR="002E283B" w:rsidRPr="002E283B" w14:paraId="7D981E6B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952A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861CE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90F78D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19B054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32556D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A817A3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439FFA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011463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1BF8D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CAB6D6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790175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DDCADD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606CCC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DEAD1C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47F61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C6257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</w:tr>
      <w:tr w:rsidR="002E283B" w:rsidRPr="002E283B" w14:paraId="7E138C31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D3E70E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EB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17B077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7DB394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0311D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74E469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0F7809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20C6E9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1FB022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58F4D1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58D6CE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D97DC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5EB052F" w14:textId="67A4AE0B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432B11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7C1ABF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EAA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</w:tr>
      <w:tr w:rsidR="002E283B" w:rsidRPr="002E283B" w14:paraId="213D6179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F6211F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617CB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F9C21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977E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D979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1FD0E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9D085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55480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B8C8E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00EF2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E3C12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76A78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069BA6" w14:textId="2476F51F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8DF777" w14:textId="2456A853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5B40A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CB6DB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3</w:t>
            </w:r>
          </w:p>
        </w:tc>
      </w:tr>
      <w:tr w:rsidR="002E283B" w:rsidRPr="002E283B" w14:paraId="20FB090E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D11DD2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EA5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7D86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5EE9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EE46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D439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7FC6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C07B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0C5C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05C7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79CF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D8CD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1F2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E8DB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EC46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0612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6AB5851F" w14:textId="5D97CF46" w:rsidR="000E4441" w:rsidRDefault="009E3BBF">
      <w:r w:rsidRPr="009E3BBF">
        <w:rPr>
          <w:rFonts w:ascii="Arial" w:hAnsi="Arial" w:cs="Arial"/>
        </w:rPr>
        <w:t xml:space="preserve">P/M-P: Paretic/Matched-Paretic, Symm: Symmetry, </w:t>
      </w:r>
      <w:proofErr w:type="gramStart"/>
      <w:r w:rsidRPr="009E3BBF">
        <w:rPr>
          <w:rFonts w:ascii="Arial" w:hAnsi="Arial" w:cs="Arial"/>
        </w:rPr>
        <w:t>Mean</w:t>
      </w:r>
      <w:proofErr w:type="gramEnd"/>
      <w:r w:rsidRPr="009E3BBF">
        <w:rPr>
          <w:rFonts w:ascii="Arial" w:hAnsi="Arial" w:cs="Arial"/>
        </w:rPr>
        <w:t>: Mean of Sides</w:t>
      </w:r>
    </w:p>
    <w:p w14:paraId="7B3ED083" w14:textId="77777777" w:rsidR="009E3BBF" w:rsidRDefault="000E4441">
      <w:r>
        <w:br w:type="column"/>
      </w:r>
    </w:p>
    <w:tbl>
      <w:tblPr>
        <w:tblW w:w="9920" w:type="dxa"/>
        <w:tblInd w:w="108" w:type="dxa"/>
        <w:tblLook w:val="04A0" w:firstRow="1" w:lastRow="0" w:firstColumn="1" w:lastColumn="0" w:noHBand="0" w:noVBand="1"/>
      </w:tblPr>
      <w:tblGrid>
        <w:gridCol w:w="411"/>
        <w:gridCol w:w="688"/>
        <w:gridCol w:w="688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  <w:gridCol w:w="670"/>
        <w:gridCol w:w="620"/>
        <w:gridCol w:w="620"/>
      </w:tblGrid>
      <w:tr w:rsidR="002E283B" w:rsidRPr="002E283B" w14:paraId="4AC09A6A" w14:textId="77777777" w:rsidTr="002E283B">
        <w:trPr>
          <w:trHeight w:val="288"/>
        </w:trPr>
        <w:tc>
          <w:tcPr>
            <w:tcW w:w="99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7F2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283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MWT (entire cohort)</w:t>
            </w:r>
          </w:p>
        </w:tc>
      </w:tr>
      <w:tr w:rsidR="002E283B" w:rsidRPr="002E283B" w14:paraId="0EB770B3" w14:textId="77777777" w:rsidTr="002E283B">
        <w:trPr>
          <w:trHeight w:val="288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A488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CEF1" w14:textId="77777777" w:rsidR="002E283B" w:rsidRPr="002E283B" w:rsidRDefault="002E283B" w:rsidP="002E283B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 Bold" w:eastAsia="Times New Roman" w:hAnsi="Arial Bold" w:cs="Times New Roman"/>
                <w:b/>
                <w:bCs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3F614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420E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FFEC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D507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3AB1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382385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E283B" w:rsidRPr="002E283B" w14:paraId="7010F8DD" w14:textId="77777777" w:rsidTr="002E283B">
        <w:trPr>
          <w:trHeight w:val="288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B2C2A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A1661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89804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6MWT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09D82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B59C1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215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9958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A3D9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3A037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A3500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431DE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DEE13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2BA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6D3B3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85EA0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FCCC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</w:tr>
      <w:tr w:rsidR="002E283B" w:rsidRPr="002E283B" w14:paraId="4A2FCDB3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28240E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FC0AF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6MW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DBCC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04C0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2712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CBF4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2471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EA18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6FC1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A23F4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315E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4B5FA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A29B9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7894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9728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CC99A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2</w:t>
            </w:r>
          </w:p>
        </w:tc>
      </w:tr>
      <w:tr w:rsidR="002E283B" w:rsidRPr="002E283B" w14:paraId="56358A43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F315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Grip Strengt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A34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8EAD5C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418BD2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41CD33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0E097B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329F99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C57E33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2B50C2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6A0E7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5E1BCD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01638E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F92DE7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06DA3E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9355D2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3C6F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3</w:t>
            </w:r>
          </w:p>
        </w:tc>
      </w:tr>
      <w:tr w:rsidR="002E283B" w:rsidRPr="002E283B" w14:paraId="3C35FDDA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060893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83E04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F3E997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F9350F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196C81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085D2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8ED07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84C7EB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9A630E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7AE385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1B49DE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91A6C2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5B3E7B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1CD364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8A743E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E53B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2E283B" w:rsidRPr="002E283B" w14:paraId="693AE4C7" w14:textId="77777777" w:rsidTr="002E283B">
        <w:trPr>
          <w:trHeight w:val="564"/>
        </w:trPr>
        <w:tc>
          <w:tcPr>
            <w:tcW w:w="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585E25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BC5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6E64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CBE8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63C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FA79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CA51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74D5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EA32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4D60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35E0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AEEB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4907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7D31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AF93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7B29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132A837B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67A0A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R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8AF1E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26EC61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EB3444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E4EB69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CBFF9E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BE1EE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58B56D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D8E9E3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3587B5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480D76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DD37A1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5003DC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54F626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17DB73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EBB27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1</w:t>
            </w:r>
          </w:p>
        </w:tc>
      </w:tr>
      <w:tr w:rsidR="002E283B" w:rsidRPr="002E283B" w14:paraId="6C8442E7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02D003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2E41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8265BB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2996F3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34D8FB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18F326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D8E5C5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97A0A5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9EA978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7C4B2B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008328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587330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EBE0A3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B9A6B9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E1E860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2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986C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10</w:t>
            </w:r>
          </w:p>
        </w:tc>
      </w:tr>
      <w:tr w:rsidR="002E283B" w:rsidRPr="002E283B" w14:paraId="28334325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07841E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64317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A6F6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0C61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B597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4C5B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A0AA0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7DE7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0EEBE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7CC0E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047E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39D1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3F824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4E93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2357D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ECC44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59130006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A3AA5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E6B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F5FAD8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491488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498EC4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9ADAD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6D3865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BD666B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B2E641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DC2FE1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C9A2DC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1DB872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DDBFAA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B2B56D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8B0751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7CEB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8</w:t>
            </w:r>
          </w:p>
        </w:tc>
      </w:tr>
      <w:tr w:rsidR="002E283B" w:rsidRPr="002E283B" w14:paraId="61E98305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F4DE70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065CF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029F16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41F161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79F857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DCFEB8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C8BE7A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E428EF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A73746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A45184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27C1A14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4A55FFA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03EA7F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EBE0B2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3BBE333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BF248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26F8DEFF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543C31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61AC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7BF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5AE2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80E8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30A0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30A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E0B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9DD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3981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DEFB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042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6ED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EEB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EC2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30EB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2E283B" w:rsidRPr="002E283B" w14:paraId="6BD82379" w14:textId="77777777" w:rsidTr="002E283B">
        <w:trPr>
          <w:trHeight w:val="564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8FA5E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ll Accuracy/SR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DCF49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P/M-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89F7AD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937DF2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F7971C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10DB9A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5697180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D81836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C9B15D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4A1595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0CECDA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7580E18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6C5881B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A74E73B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D9D9D9"/>
            <w:noWrap/>
            <w:vAlign w:val="center"/>
            <w:hideMark/>
          </w:tcPr>
          <w:p w14:paraId="11D77A4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79F5D2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2E283B" w:rsidRPr="002E283B" w14:paraId="475FD7CC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D5BCE9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D1C7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Sym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0FA220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6F838E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BAB4E3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5E416C1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A49B93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9542BC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D21651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52FE25F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90C272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2462E4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96A14FC" w14:textId="0B1553EA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5B3F4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3B483D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38AC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2E283B" w:rsidRPr="002E283B" w14:paraId="158211E9" w14:textId="77777777" w:rsidTr="002E283B">
        <w:trPr>
          <w:trHeight w:val="564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E68F57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15DB78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913C6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C7CD0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12796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C89D7E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4EB74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D9E3B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02349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A8F69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083E3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46D80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D94C69" w14:textId="1CF70B3B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551027" w14:textId="67D1FCAA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598C9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74162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2E283B" w:rsidRPr="002E283B" w14:paraId="2BC7ADE6" w14:textId="77777777" w:rsidTr="002E283B">
        <w:trPr>
          <w:trHeight w:val="564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5DF47" w14:textId="77777777" w:rsidR="002E283B" w:rsidRPr="002E283B" w:rsidRDefault="002E283B" w:rsidP="002E283B">
            <w:pPr>
              <w:spacing w:after="0" w:line="240" w:lineRule="auto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7326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333399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52FC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7B1C0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AEA45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A128A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5F7D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11C4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6228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7C6B3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E8E3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23E2D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D823A9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CBFAC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1E294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E3157" w14:textId="77777777" w:rsidR="002E283B" w:rsidRPr="002E283B" w:rsidRDefault="002E283B" w:rsidP="002E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</w:pPr>
            <w:r w:rsidRPr="002E283B">
              <w:rPr>
                <w:rFonts w:ascii="Arial" w:eastAsia="Times New Roman" w:hAnsi="Arial" w:cs="Arial"/>
                <w:color w:val="9933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4399B65D" w14:textId="23F7ABB0" w:rsidR="000E4441" w:rsidRDefault="009E3BBF">
      <w:r w:rsidRPr="009E3BBF">
        <w:rPr>
          <w:rFonts w:ascii="Arial" w:hAnsi="Arial" w:cs="Arial"/>
        </w:rPr>
        <w:t xml:space="preserve">P/M-P: Paretic/Matched-Paretic, Symm: Symmetry, </w:t>
      </w:r>
      <w:proofErr w:type="gramStart"/>
      <w:r w:rsidRPr="009E3BBF">
        <w:rPr>
          <w:rFonts w:ascii="Arial" w:hAnsi="Arial" w:cs="Arial"/>
        </w:rPr>
        <w:t>Mean</w:t>
      </w:r>
      <w:proofErr w:type="gramEnd"/>
      <w:r w:rsidRPr="009E3BBF">
        <w:rPr>
          <w:rFonts w:ascii="Arial" w:hAnsi="Arial" w:cs="Arial"/>
        </w:rPr>
        <w:t>: Mean of Sides</w:t>
      </w:r>
    </w:p>
    <w:p w14:paraId="2BCF4C8B" w14:textId="277160C2" w:rsidR="000E4441" w:rsidRDefault="000E4441"/>
    <w:sectPr w:rsidR="000E4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4441"/>
    <w:rsid w:val="0006143C"/>
    <w:rsid w:val="000E4441"/>
    <w:rsid w:val="00107184"/>
    <w:rsid w:val="002E283B"/>
    <w:rsid w:val="003C4CB4"/>
    <w:rsid w:val="00585B70"/>
    <w:rsid w:val="00683EFB"/>
    <w:rsid w:val="006C277F"/>
    <w:rsid w:val="008A1D31"/>
    <w:rsid w:val="008C7710"/>
    <w:rsid w:val="00902C02"/>
    <w:rsid w:val="009E3BBF"/>
    <w:rsid w:val="00AD36CE"/>
    <w:rsid w:val="00C40AF1"/>
    <w:rsid w:val="00D7550A"/>
    <w:rsid w:val="00DA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AF273"/>
  <w15:chartTrackingRefBased/>
  <w15:docId w15:val="{A7D439F4-9450-450E-B8ED-7B8254163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4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4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4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4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4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4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4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4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4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4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4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4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4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4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4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4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4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4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4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2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enstein, Thomas</dc:creator>
  <cp:keywords/>
  <dc:description/>
  <cp:lastModifiedBy>Augenstein, Thomas</cp:lastModifiedBy>
  <cp:revision>3</cp:revision>
  <dcterms:created xsi:type="dcterms:W3CDTF">2025-05-20T15:23:00Z</dcterms:created>
  <dcterms:modified xsi:type="dcterms:W3CDTF">2025-05-28T19:19:00Z</dcterms:modified>
</cp:coreProperties>
</file>